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7C552" w14:textId="5EA9114F" w:rsidR="00B41E23" w:rsidRPr="00125C94" w:rsidRDefault="00EA5B99">
      <w:pPr>
        <w:rPr>
          <w:rFonts w:ascii="Cambria" w:hAnsi="Cambria"/>
        </w:rPr>
      </w:pPr>
      <w:r w:rsidRPr="00125C94">
        <w:rPr>
          <w:rFonts w:ascii="Cambria" w:hAnsi="Cambria"/>
        </w:rPr>
        <w:t>Online Supplement</w:t>
      </w:r>
    </w:p>
    <w:p w14:paraId="70B2C6BC" w14:textId="3E8CBAC3" w:rsidR="00EA5B99" w:rsidRPr="00125C94" w:rsidRDefault="00D07965">
      <w:pPr>
        <w:rPr>
          <w:rFonts w:ascii="Cambria" w:hAnsi="Cambria"/>
        </w:rPr>
      </w:pPr>
      <w:r>
        <w:rPr>
          <w:rFonts w:ascii="Cambria" w:hAnsi="Cambria"/>
        </w:rPr>
        <w:t>e</w:t>
      </w:r>
      <w:r w:rsidR="00EA5B99" w:rsidRPr="00125C94">
        <w:rPr>
          <w:rFonts w:ascii="Cambria" w:hAnsi="Cambria"/>
        </w:rPr>
        <w:t xml:space="preserve">Table 1. </w:t>
      </w:r>
      <w:r w:rsidR="00125C94" w:rsidRPr="00125C94">
        <w:rPr>
          <w:rFonts w:ascii="Cambria" w:hAnsi="Cambria"/>
        </w:rPr>
        <w:t xml:space="preserve">Demographic and professional characteristics 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4225"/>
        <w:gridCol w:w="1368"/>
        <w:gridCol w:w="1440"/>
        <w:gridCol w:w="1407"/>
        <w:gridCol w:w="1300"/>
      </w:tblGrid>
      <w:tr w:rsidR="00D07965" w:rsidRPr="00D07965" w14:paraId="08DA8C1D" w14:textId="77777777" w:rsidTr="001E3885">
        <w:trPr>
          <w:trHeight w:val="320"/>
        </w:trPr>
        <w:tc>
          <w:tcPr>
            <w:tcW w:w="4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53B3" w14:textId="199F9CF0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E87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Study Sample</w:t>
            </w:r>
          </w:p>
        </w:tc>
        <w:tc>
          <w:tcPr>
            <w:tcW w:w="4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E39C2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All Cobalt+ Participants (n = 642)</w:t>
            </w:r>
          </w:p>
        </w:tc>
      </w:tr>
      <w:tr w:rsidR="00D07965" w:rsidRPr="00D07965" w14:paraId="77632D71" w14:textId="77777777" w:rsidTr="001E3885">
        <w:trPr>
          <w:trHeight w:val="1020"/>
        </w:trPr>
        <w:tc>
          <w:tcPr>
            <w:tcW w:w="4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DF6B2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F36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000CC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Did not complete outcom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8366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Completed Outc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CD278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D07965" w:rsidRPr="00D07965" w14:paraId="157F7E57" w14:textId="77777777" w:rsidTr="001E3885">
        <w:trPr>
          <w:trHeight w:val="340"/>
        </w:trPr>
        <w:tc>
          <w:tcPr>
            <w:tcW w:w="4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3ED0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87A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(n=6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068F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(n=48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5D36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(n=1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6C27A" w14:textId="1B545FF5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1E3885" w:rsidRPr="00D07965" w14:paraId="6737BAA5" w14:textId="77777777" w:rsidTr="001E3885">
        <w:trPr>
          <w:trHeight w:val="38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9609" w14:textId="79E61F46" w:rsidR="001E3885" w:rsidRPr="00D07965" w:rsidRDefault="001E3885" w:rsidP="001E388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Age, mean(std)</w:t>
            </w:r>
            <w:r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[range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6ECD95" w14:textId="324E21BE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 w:cs="Times New Roman"/>
              </w:rPr>
              <w:t>41.5 (10.6) [21 – 7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19FB2" w14:textId="65CA1D35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 w:cs="Times New Roman"/>
              </w:rPr>
              <w:t>41.5 (10.7) [21 – 74]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87650" w14:textId="526EB9A0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 w:cs="Times New Roman"/>
              </w:rPr>
              <w:t>41.8 (10.6) [25 – 7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9E45" w14:textId="77777777" w:rsidR="001E3885" w:rsidRPr="00D0796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728</w:t>
            </w:r>
          </w:p>
        </w:tc>
      </w:tr>
      <w:tr w:rsidR="00D07965" w:rsidRPr="00D07965" w14:paraId="0A81C6E1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3643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Age group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9EE1" w14:textId="0EF1F966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1DEDA" w14:textId="73F964CA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F251E" w14:textId="419C9610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FCB2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627</w:t>
            </w:r>
          </w:p>
        </w:tc>
      </w:tr>
      <w:tr w:rsidR="00D07965" w:rsidRPr="00D07965" w14:paraId="2736E273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5731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18-3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C825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96 (4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30903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18 (45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D7C33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78 (4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28EA4" w14:textId="2F35C73E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353259F0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A2A71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36-5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3AFE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49 (38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30B8C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92 (40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EDB92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7 (35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A1E20" w14:textId="3D2970C9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6B5230C5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11B62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51-6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47E95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86 (13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D6E5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63 (13.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8F4F2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3 (14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9B504" w14:textId="79D8B1FF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4E1FA3AE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D8FF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&gt;=6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89F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1 (1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FF68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7 (1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A0C7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4 (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D7A09" w14:textId="093181D2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09AC0701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72015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Female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67F41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34 (83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96C1C" w14:textId="77777777" w:rsidR="000156A2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387 </w:t>
            </w:r>
          </w:p>
          <w:p w14:paraId="447C87E0" w14:textId="1F558B9B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(80.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A2AD" w14:textId="77777777" w:rsidR="000156A2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147 </w:t>
            </w:r>
          </w:p>
          <w:p w14:paraId="78757D1B" w14:textId="43154DDB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(90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61C1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D07965" w:rsidRPr="00D07965" w14:paraId="4F2CFA49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55555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Race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588D" w14:textId="4B4E0445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CD550" w14:textId="0B06A0A3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051D3" w14:textId="184D5154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FDEB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99</w:t>
            </w:r>
          </w:p>
        </w:tc>
      </w:tr>
      <w:tr w:rsidR="00D07965" w:rsidRPr="00D07965" w14:paraId="73A617AC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9B2A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492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5 (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69EDB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44 (9.2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262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1 (6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983E7" w14:textId="6935BB43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631842F0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70AC2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9642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60 (24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53D64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08 (22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0EFE2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2 (32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F80AD" w14:textId="4D5DD893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020367B7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CE614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34E8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8 (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72E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1 (4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CC3F0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7 (4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594A0" w14:textId="244A5413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65495A25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83B0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D73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99 (6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7FD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07 (64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C6F04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92 (56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BB55B" w14:textId="52881A1E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460B2A1F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42178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Hispanic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E53E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9 (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B3D8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0 (6.3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48B95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9 (5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BBE2B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749</w:t>
            </w:r>
          </w:p>
        </w:tc>
      </w:tr>
      <w:tr w:rsidR="00D07965" w:rsidRPr="00D07965" w14:paraId="18C2F1E9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D170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Married or with partner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8EEE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67 (5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E00BF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81 (58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F99BE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86 (53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9FFB0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25</w:t>
            </w:r>
          </w:p>
        </w:tc>
      </w:tr>
      <w:tr w:rsidR="00D07965" w:rsidRPr="00D07965" w14:paraId="467DD31B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72B80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Shiftwork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754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67 (4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C5CA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11 (44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BDC3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56 (34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C30ED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09</w:t>
            </w:r>
          </w:p>
        </w:tc>
      </w:tr>
      <w:tr w:rsidR="00D07965" w:rsidRPr="00D07965" w14:paraId="2FB6EF58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898EF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Manager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F8C5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53 (2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75F4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11 (23.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F0C19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42 (2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E4BC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D07965" w:rsidRPr="00D07965" w14:paraId="2E0A3160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8BDCA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Profession Role, n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B86A" w14:textId="4A5EDA19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7FAB" w14:textId="33E1CBD2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E8FB3" w14:textId="78550FDA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B91EF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26</w:t>
            </w:r>
          </w:p>
        </w:tc>
      </w:tr>
      <w:tr w:rsidR="00D07965" w:rsidRPr="00D07965" w14:paraId="59DB4F12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50884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Physician &amp; advance practice provider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49C3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89 (1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A229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69 (14.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E5D5E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0 (12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09685" w14:textId="724E12DB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24AAB489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54ED0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Nurs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D6345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06 (3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2283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161 (33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6CA43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45 (2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61E8" w14:textId="383654B8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0657A728" w14:textId="77777777" w:rsidTr="001E3885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A889" w14:textId="77777777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i/>
                <w:iCs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758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347 (54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B62C7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250 (52.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968FA" w14:textId="77777777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97 (59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D12D0" w14:textId="175CE5BF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D07965" w:rsidRPr="00D07965" w14:paraId="6C18AA44" w14:textId="77777777" w:rsidTr="001E3885">
        <w:trPr>
          <w:trHeight w:val="68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6B17" w14:textId="61E68E20" w:rsidR="00D07965" w:rsidRPr="00D07965" w:rsidRDefault="00D07965" w:rsidP="007A53F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Baseline mental health symptom characterist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4F17" w14:textId="64E7553D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FD0E3" w14:textId="19BDE96B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D82C3" w14:textId="25B062B3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34B4" w14:textId="7AC722AC" w:rsidR="00D07965" w:rsidRPr="00D07965" w:rsidRDefault="00D07965" w:rsidP="007A53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</w:p>
        </w:tc>
      </w:tr>
      <w:tr w:rsidR="001E3885" w:rsidRPr="00D07965" w14:paraId="5E5ED9A7" w14:textId="77777777" w:rsidTr="008338F3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8DA7C" w14:textId="4782F6F8" w:rsidR="001E3885" w:rsidRPr="00D07965" w:rsidRDefault="001E3885" w:rsidP="001E388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Depression (PHQ-9), mean (std)</w:t>
            </w:r>
            <w:r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[range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7A4D2A" w14:textId="77777777" w:rsidR="001E3885" w:rsidRDefault="001E3885" w:rsidP="001E388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E3885">
              <w:rPr>
                <w:rFonts w:ascii="Cambria" w:hAnsi="Cambria"/>
              </w:rPr>
              <w:t xml:space="preserve">5.9 (5.2) </w:t>
            </w:r>
          </w:p>
          <w:p w14:paraId="4AF26A30" w14:textId="40BB60B8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/>
              </w:rPr>
              <w:t>[0 – 2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44E71" w14:textId="77777777" w:rsidR="001E3885" w:rsidRDefault="001E3885" w:rsidP="001E388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E3885">
              <w:rPr>
                <w:rFonts w:ascii="Cambria" w:hAnsi="Cambria"/>
              </w:rPr>
              <w:t xml:space="preserve">5.7 (5.1) </w:t>
            </w:r>
          </w:p>
          <w:p w14:paraId="50E0948B" w14:textId="7DFE3E2D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/>
              </w:rPr>
              <w:t>[0 – 25]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EF205" w14:textId="77777777" w:rsidR="001E3885" w:rsidRDefault="001E3885" w:rsidP="001E388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E3885">
              <w:rPr>
                <w:rFonts w:ascii="Cambria" w:hAnsi="Cambria"/>
              </w:rPr>
              <w:t xml:space="preserve">6.5 (5.3) </w:t>
            </w:r>
          </w:p>
          <w:p w14:paraId="52AF81EB" w14:textId="436215E6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/>
              </w:rPr>
              <w:t>[0 – 2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80404" w14:textId="77777777" w:rsidR="001E3885" w:rsidRPr="00D0796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111</w:t>
            </w:r>
          </w:p>
        </w:tc>
      </w:tr>
      <w:tr w:rsidR="001E3885" w:rsidRPr="00D07965" w14:paraId="6F8742A9" w14:textId="77777777" w:rsidTr="008338F3">
        <w:trPr>
          <w:trHeight w:val="34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0D174" w14:textId="4A7428DA" w:rsidR="001E3885" w:rsidRPr="00D07965" w:rsidRDefault="001E3885" w:rsidP="001E388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Anxiety (GAD-7), mean (std)</w:t>
            </w:r>
            <w:r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 xml:space="preserve"> [range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57B84" w14:textId="77777777" w:rsidR="001E3885" w:rsidRDefault="001E3885" w:rsidP="001E388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E3885">
              <w:rPr>
                <w:rFonts w:ascii="Cambria" w:hAnsi="Cambria"/>
              </w:rPr>
              <w:t xml:space="preserve">6.0 (4.9) </w:t>
            </w:r>
          </w:p>
          <w:p w14:paraId="21003DA9" w14:textId="56DE4F4F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/>
              </w:rPr>
              <w:t>[0 – 2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6F33E" w14:textId="77777777" w:rsidR="001E3885" w:rsidRDefault="001E3885" w:rsidP="001E388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E3885">
              <w:rPr>
                <w:rFonts w:ascii="Cambria" w:hAnsi="Cambria"/>
              </w:rPr>
              <w:t xml:space="preserve">5.9 (4.9) </w:t>
            </w:r>
          </w:p>
          <w:p w14:paraId="214A533D" w14:textId="66B04D6B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/>
              </w:rPr>
              <w:t>[0 – 21]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05DB8" w14:textId="77777777" w:rsidR="001E3885" w:rsidRDefault="001E3885" w:rsidP="001E388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E3885">
              <w:rPr>
                <w:rFonts w:ascii="Cambria" w:hAnsi="Cambria"/>
              </w:rPr>
              <w:t xml:space="preserve">6.4 (4.9) </w:t>
            </w:r>
          </w:p>
          <w:p w14:paraId="3B6812A4" w14:textId="7DC77F02" w:rsidR="001E3885" w:rsidRPr="001E388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1E3885">
              <w:rPr>
                <w:rFonts w:ascii="Cambria" w:hAnsi="Cambria"/>
              </w:rPr>
              <w:t>[0 – 2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025C" w14:textId="77777777" w:rsidR="001E3885" w:rsidRPr="00D07965" w:rsidRDefault="001E3885" w:rsidP="001E388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</w:pPr>
            <w:r w:rsidRPr="00D07965">
              <w:rPr>
                <w:rFonts w:ascii="Cambria" w:eastAsia="Times New Roman" w:hAnsi="Cambria" w:cs="Times New Roman"/>
                <w:color w:val="000000"/>
                <w:kern w:val="0"/>
                <w14:ligatures w14:val="none"/>
              </w:rPr>
              <w:t>0.275</w:t>
            </w:r>
          </w:p>
        </w:tc>
      </w:tr>
    </w:tbl>
    <w:p w14:paraId="43F5629D" w14:textId="77777777" w:rsidR="00EA5B99" w:rsidRPr="00125C94" w:rsidRDefault="00EA5B99">
      <w:pPr>
        <w:rPr>
          <w:rFonts w:ascii="Cambria" w:hAnsi="Cambria"/>
        </w:rPr>
      </w:pPr>
    </w:p>
    <w:sectPr w:rsidR="00EA5B99" w:rsidRPr="00125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99"/>
    <w:rsid w:val="000156A2"/>
    <w:rsid w:val="000630A1"/>
    <w:rsid w:val="000C61D0"/>
    <w:rsid w:val="00125C94"/>
    <w:rsid w:val="001E3885"/>
    <w:rsid w:val="00297B72"/>
    <w:rsid w:val="002B4DAD"/>
    <w:rsid w:val="00482AF2"/>
    <w:rsid w:val="00577113"/>
    <w:rsid w:val="00740DD0"/>
    <w:rsid w:val="00772083"/>
    <w:rsid w:val="007A53FB"/>
    <w:rsid w:val="00B41E23"/>
    <w:rsid w:val="00BF0308"/>
    <w:rsid w:val="00CC5BAD"/>
    <w:rsid w:val="00D07965"/>
    <w:rsid w:val="00E24A31"/>
    <w:rsid w:val="00E4021A"/>
    <w:rsid w:val="00EA5B99"/>
    <w:rsid w:val="00EC037F"/>
    <w:rsid w:val="00F0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023F9"/>
  <w15:chartTrackingRefBased/>
  <w15:docId w15:val="{9C440215-4B35-1543-9F1A-106DC3C7C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B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B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B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B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B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B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B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B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B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B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B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B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B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B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B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B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B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B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B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B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hwick, Lauren</dc:creator>
  <cp:keywords/>
  <dc:description/>
  <cp:lastModifiedBy>Southwick, Lauren</cp:lastModifiedBy>
  <cp:revision>2</cp:revision>
  <dcterms:created xsi:type="dcterms:W3CDTF">2025-10-21T16:02:00Z</dcterms:created>
  <dcterms:modified xsi:type="dcterms:W3CDTF">2025-10-21T16:02:00Z</dcterms:modified>
</cp:coreProperties>
</file>